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404" w:rsidRDefault="00FF2404" w:rsidP="00FD24A4">
      <w:pPr>
        <w:spacing w:after="0" w:line="240" w:lineRule="auto"/>
        <w:ind w:left="1008" w:hanging="1008"/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S5</w:t>
      </w:r>
      <w:r w:rsidR="00FD24A4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 Table</w:t>
      </w:r>
      <w:bookmarkStart w:id="0" w:name="_GoBack"/>
      <w:bookmarkEnd w:id="0"/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: Additional 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  <w:lang w:eastAsia="zh-CN"/>
        </w:rPr>
        <w:sym w:font="Symbol" w:char="F061"/>
      </w: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-chain TCR Transcripts (CDR3 Region) to those shown in Table2, Expressed in the Aneurysmal Wall of Patient AAA12. These alpha-chain TCR transcripts were unique when compared to each other. </w:t>
      </w:r>
    </w:p>
    <w:p w:rsidR="00FF2404" w:rsidRPr="002823C0" w:rsidRDefault="00FF2404" w:rsidP="00FF2404">
      <w:pPr>
        <w:spacing w:after="0" w:line="240" w:lineRule="auto"/>
        <w:rPr>
          <w:rFonts w:ascii="Times New Roman" w:eastAsia="SimSun" w:hAnsi="Times New Roman" w:cs="Arial"/>
          <w:color w:val="000000"/>
          <w:sz w:val="24"/>
          <w:szCs w:val="24"/>
          <w:lang w:eastAsia="zh-CN"/>
        </w:rPr>
      </w:pPr>
    </w:p>
    <w:tbl>
      <w:tblPr>
        <w:tblW w:w="10548" w:type="dxa"/>
        <w:tblInd w:w="-450" w:type="dxa"/>
        <w:tblBorders>
          <w:top w:val="doub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5670"/>
        <w:gridCol w:w="1800"/>
        <w:gridCol w:w="900"/>
        <w:gridCol w:w="900"/>
      </w:tblGrid>
      <w:tr w:rsidR="00FF2404" w:rsidRPr="002823C0" w:rsidTr="0097398A">
        <w:trPr>
          <w:cantSplit/>
        </w:trPr>
        <w:tc>
          <w:tcPr>
            <w:tcW w:w="1278" w:type="dxa"/>
            <w:tcBorders>
              <w:top w:val="double" w:sz="4" w:space="0" w:color="auto"/>
              <w:bottom w:val="single" w:sz="4" w:space="0" w:color="auto"/>
            </w:tcBorders>
          </w:tcPr>
          <w:p w:rsidR="00FF2404" w:rsidRPr="002823C0" w:rsidRDefault="00FF2404" w:rsidP="00155B10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  <w:t>Clone</w:t>
            </w:r>
          </w:p>
        </w:tc>
        <w:tc>
          <w:tcPr>
            <w:tcW w:w="5670" w:type="dxa"/>
            <w:tcBorders>
              <w:top w:val="double" w:sz="4" w:space="0" w:color="auto"/>
              <w:bottom w:val="single" w:sz="4" w:space="0" w:color="auto"/>
            </w:tcBorders>
          </w:tcPr>
          <w:p w:rsidR="00FF2404" w:rsidRPr="002823C0" w:rsidRDefault="00FF2404" w:rsidP="00155B10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 xml:space="preserve">         Vα                             N                                                  Jα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</w:tcPr>
          <w:p w:rsidR="00FF2404" w:rsidRPr="002823C0" w:rsidRDefault="00FF2404" w:rsidP="00155B10">
            <w:pPr>
              <w:spacing w:before="120" w:after="120" w:line="240" w:lineRule="auto"/>
              <w:jc w:val="center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Transcript Frequency in Specimen</w:t>
            </w:r>
          </w:p>
        </w:tc>
        <w:tc>
          <w:tcPr>
            <w:tcW w:w="180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F2404" w:rsidRPr="00B83F8B" w:rsidRDefault="00FF2404" w:rsidP="00155B10">
            <w:pPr>
              <w:spacing w:after="0" w:line="240" w:lineRule="auto"/>
              <w:jc w:val="center"/>
              <w:rPr>
                <w:rFonts w:ascii="Times New Roman" w:hAnsi="Times New Roman"/>
                <w:b/>
                <w:position w:val="-1"/>
                <w:sz w:val="24"/>
                <w:szCs w:val="24"/>
              </w:rPr>
            </w:pPr>
            <w:r w:rsidRPr="0095502E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p value</w:t>
            </w:r>
          </w:p>
        </w:tc>
      </w:tr>
      <w:tr w:rsidR="00FF2404" w:rsidRPr="002823C0" w:rsidTr="0097398A">
        <w:trPr>
          <w:cantSplit/>
        </w:trPr>
        <w:tc>
          <w:tcPr>
            <w:tcW w:w="8748" w:type="dxa"/>
            <w:gridSpan w:val="3"/>
            <w:tcBorders>
              <w:top w:val="nil"/>
            </w:tcBorders>
          </w:tcPr>
          <w:p w:rsidR="00FF2404" w:rsidRPr="002823C0" w:rsidRDefault="00FF2404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FF2404" w:rsidRDefault="00FF2404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FF2404" w:rsidRDefault="00FF2404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31</w:t>
            </w:r>
          </w:p>
        </w:tc>
        <w:tc>
          <w:tcPr>
            <w:tcW w:w="900" w:type="dxa"/>
            <w:tcBorders>
              <w:top w:val="nil"/>
            </w:tcBorders>
          </w:tcPr>
          <w:p w:rsidR="00FF2404" w:rsidRDefault="00FF2404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FF2404" w:rsidRDefault="00FF2404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31</w:t>
            </w:r>
          </w:p>
        </w:tc>
      </w:tr>
      <w:tr w:rsidR="00FF2404" w:rsidRPr="002823C0" w:rsidTr="0097398A">
        <w:trPr>
          <w:cantSplit/>
        </w:trPr>
        <w:tc>
          <w:tcPr>
            <w:tcW w:w="8748" w:type="dxa"/>
            <w:gridSpan w:val="3"/>
            <w:tcBorders>
              <w:top w:val="nil"/>
            </w:tcBorders>
          </w:tcPr>
          <w:p w:rsidR="00FF2404" w:rsidRPr="002823C0" w:rsidRDefault="00FF2404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α-chain TCR transcripts amplified by NPA-PCR/Vα-specific PCR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13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D  D  G                G  A  T  N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cgatggt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tgctacaaacaag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1.1Jα32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44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D  E  G          L  T  G  G  G  N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tgaggg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cacgggaggaggaaacaaa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10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2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V       G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S                D  S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S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Y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cgggtc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tagcagctataaat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12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33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E     R                        N  D  Y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gtgga   gcgc                      aacgactacaagct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20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06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 Y                  N  T  N  A  G  K  S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a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acaccaatgcaggcaaatca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27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30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4B2267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es-MX" w:eastAsia="zh-CN"/>
              </w:rPr>
            </w:pPr>
            <w:r w:rsidRPr="004B2267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es-MX" w:eastAsia="zh-CN"/>
              </w:rPr>
              <w:t xml:space="preserve">C  A  V       </w:t>
            </w:r>
            <w:proofErr w:type="spellStart"/>
            <w:r w:rsidRPr="004B2267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es-MX" w:eastAsia="zh-CN"/>
              </w:rPr>
              <w:t>V</w:t>
            </w:r>
            <w:proofErr w:type="spellEnd"/>
            <w:r w:rsidRPr="004B2267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es-MX" w:eastAsia="zh-CN"/>
              </w:rPr>
              <w:t xml:space="preserve">  G  D             T  G  N  Q  F  Y  F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tcggg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accggtaaccagttctattt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49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35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Y       R  E                      G  A  Q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tat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gc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ggagcccagaagc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4.1Jα55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34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        S  I  R                M  S  S  Y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ccatta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tgagcagctataaat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4.2Jα12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2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E  S    K  P                   G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S  Y  I  P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agagt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ac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ggaggaagctacatacc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5.1Jα6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15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        L  G  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A  T  N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c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cggt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tgctacaaacaag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9.1Jα32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10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V       S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S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P  D                   T  D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c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ttcaccc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accgacaag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9.1Jα34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46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A       R  D  D                N  Q  G  G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ca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ggat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aaccagggaggaaagct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1.1Jα23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4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A       R  G             S  G  G  S  N  Y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ca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agg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tggaggtagcaactataaac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1.1Jα54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17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V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V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S                        T  G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N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tggtgagc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gggaggaggaaacaaa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4.1Jα10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37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V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V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     I  S  R             M  D  S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S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Y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tggt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ctcca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tggatagcagctataaat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4.1Jα12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43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V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V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     T  G  S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S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              N  T  G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tggt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cggctcta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aacacaggcaaacta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4.1Jα37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08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V  </w:t>
            </w:r>
            <w:proofErr w:type="spellStart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V</w:t>
            </w:r>
            <w:proofErr w:type="spellEnd"/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S    A                         G  T  Y  K  Y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tggtgagc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g      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ggaacctacaaata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4.1Jα40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05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C  G  A  D    P  I  F             S  N  S  G  Y  A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gagcagac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cattttt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caaattccgggtatgca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6.1Jα41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03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           R  L  R  G             G  G  A  D  G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actcagggg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ggtgctgacgga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6.1Jα45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4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G  T  E    G  A                      N  D  Y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cggcacaga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t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aacgactacaag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9.1Jα20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45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G  T  E    G  V                      N  D  Y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cggcacaga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ggta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cgactacaag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9.1Jα20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  <w:tcBorders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tcBorders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2npa0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C  A  G                              Q  G  A  Q  K  L</w:t>
            </w:r>
          </w:p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gg</w:t>
            </w:r>
            <w:proofErr w:type="spellEnd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     </w:t>
            </w:r>
            <w:proofErr w:type="spellStart"/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gggagcccagaagc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32.1Jα55</w:t>
            </w:r>
          </w:p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2823C0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1(3%)</w:t>
            </w:r>
          </w:p>
        </w:tc>
        <w:tc>
          <w:tcPr>
            <w:tcW w:w="900" w:type="dxa"/>
            <w:tcBorders>
              <w:bottom w:val="nil"/>
            </w:tcBorders>
          </w:tcPr>
          <w:p w:rsidR="00FF2404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tcBorders>
              <w:bottom w:val="nil"/>
            </w:tcBorders>
          </w:tcPr>
          <w:p w:rsidR="00FF2404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F2404" w:rsidRPr="002823C0" w:rsidTr="0097398A">
        <w:trPr>
          <w:cantSplit/>
        </w:trPr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FF2404" w:rsidRPr="002823C0" w:rsidRDefault="00FF2404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</w:tcPr>
          <w:p w:rsidR="00FF2404" w:rsidRPr="002823C0" w:rsidRDefault="00FF2404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 xml:space="preserve"> </w:t>
            </w:r>
          </w:p>
        </w:tc>
      </w:tr>
    </w:tbl>
    <w:p w:rsidR="00264BED" w:rsidRDefault="00264BED" w:rsidP="00FF2404"/>
    <w:sectPr w:rsidR="00264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E94"/>
    <w:rsid w:val="00264BED"/>
    <w:rsid w:val="0097398A"/>
    <w:rsid w:val="00D85E94"/>
    <w:rsid w:val="00FD24A4"/>
    <w:rsid w:val="00FF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B0C84"/>
  <w15:chartTrackingRefBased/>
  <w15:docId w15:val="{889C359C-DFBC-4E91-AAA8-E4E0D8192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40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soucas, Chris D.</dc:creator>
  <cp:keywords/>
  <dc:description/>
  <cp:lastModifiedBy>Platsoucas, Chris D.</cp:lastModifiedBy>
  <cp:revision>3</cp:revision>
  <dcterms:created xsi:type="dcterms:W3CDTF">2019-04-15T14:45:00Z</dcterms:created>
  <dcterms:modified xsi:type="dcterms:W3CDTF">2019-06-20T18:03:00Z</dcterms:modified>
</cp:coreProperties>
</file>